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1B90C" w14:textId="2D8B97C1" w:rsidR="005D2B60" w:rsidRPr="0054473F" w:rsidRDefault="005D2B60" w:rsidP="005D2B60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MATERIAL to </w:t>
      </w:r>
      <w:r w:rsidRPr="0054473F">
        <w:rPr>
          <w:rFonts w:ascii="Times New Roman" w:hAnsi="Times New Roman" w:cs="Times New Roman"/>
          <w:b/>
          <w:sz w:val="24"/>
          <w:szCs w:val="24"/>
          <w:lang w:val="en-US"/>
        </w:rPr>
        <w:t>Original Article</w:t>
      </w:r>
    </w:p>
    <w:p w14:paraId="7E24CD7C" w14:textId="77777777" w:rsidR="005D2B60" w:rsidRPr="0054473F" w:rsidRDefault="005D2B60" w:rsidP="005D2B6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77844147"/>
    </w:p>
    <w:p w14:paraId="64EBFCDD" w14:textId="77777777" w:rsidR="005D2B60" w:rsidRPr="0054473F" w:rsidRDefault="005D2B60" w:rsidP="005D2B60">
      <w:pPr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  <w:bookmarkStart w:id="1" w:name="_Hlk91687764"/>
      <w:r w:rsidRPr="0054473F">
        <w:rPr>
          <w:rFonts w:ascii="Times New Roman" w:hAnsi="Times New Roman" w:cs="Times New Roman"/>
          <w:b/>
          <w:bCs/>
          <w:sz w:val="24"/>
          <w:szCs w:val="24"/>
          <w:lang w:val="en-US"/>
        </w:rPr>
        <w:t>High Vaccination and Low SARS-CoV-2 Infection Rate in a Swiss Police</w:t>
      </w:r>
      <w:r w:rsidRPr="0054473F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 Cohort</w:t>
      </w:r>
      <w:bookmarkEnd w:id="0"/>
      <w:r w:rsidRPr="0054473F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 During the Delta Wave.</w:t>
      </w:r>
    </w:p>
    <w:bookmarkEnd w:id="1"/>
    <w:p w14:paraId="4C509D00" w14:textId="77777777" w:rsidR="005D2B60" w:rsidRPr="0054473F" w:rsidRDefault="005D2B60" w:rsidP="005D2B6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de-CH"/>
        </w:rPr>
      </w:pPr>
      <w:r w:rsidRPr="005447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Parham Sendi,</w:t>
      </w:r>
      <w:r w:rsidRPr="005447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1*</w:t>
      </w:r>
      <w:r w:rsidRPr="005447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Marc Thierstein,</w:t>
      </w:r>
      <w:r w:rsidRPr="005447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 xml:space="preserve">2 </w:t>
      </w:r>
      <w:r w:rsidRPr="005447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Nadja Widmer,</w:t>
      </w:r>
      <w:r w:rsidRPr="005447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3</w:t>
      </w:r>
      <w:r w:rsidRPr="005447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Flora Babongo Bosombo,</w:t>
      </w:r>
      <w:r w:rsidRPr="005447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4</w:t>
      </w:r>
      <w:r w:rsidRPr="005447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Annina Elisabeth Büchi,</w:t>
      </w:r>
      <w:r w:rsidRPr="005447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5</w:t>
      </w:r>
      <w:r w:rsidRPr="005447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Dominik Güntensperger,</w:t>
      </w:r>
      <w:r w:rsidRPr="005447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4</w:t>
      </w:r>
      <w:r w:rsidRPr="005447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Manuel Raphael Blum,</w:t>
      </w:r>
      <w:r w:rsidRPr="005447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6,7</w:t>
      </w:r>
      <w:r w:rsidRPr="005447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Rossella Baldan,</w:t>
      </w:r>
      <w:r w:rsidRPr="005447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 xml:space="preserve">1  </w:t>
      </w:r>
      <w:r w:rsidRPr="005447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Caroline Tinguely,</w:t>
      </w:r>
      <w:r w:rsidRPr="005447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3</w:t>
      </w:r>
      <w:r w:rsidRPr="005447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Brigitta Gahl,</w:t>
      </w:r>
      <w:r w:rsidRPr="005447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 xml:space="preserve">4 </w:t>
      </w:r>
      <w:r w:rsidRPr="005447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Dik Heg,</w:t>
      </w:r>
      <w:r w:rsidRPr="005447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4</w:t>
      </w:r>
      <w:r w:rsidRPr="005447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Elitza S. Theel,</w:t>
      </w:r>
      <w:r w:rsidRPr="005447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8</w:t>
      </w:r>
      <w:r w:rsidRPr="005447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Elie Berbari,</w:t>
      </w:r>
      <w:r w:rsidRPr="005447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9</w:t>
      </w:r>
      <w:r w:rsidRPr="005447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Andrea Endimiani</w:t>
      </w:r>
      <w:r w:rsidRPr="0054473F">
        <w:rPr>
          <w:rFonts w:ascii="Times New Roman" w:hAnsi="Times New Roman" w:cs="Times New Roman"/>
          <w:sz w:val="24"/>
          <w:szCs w:val="24"/>
          <w:lang w:val="en-US" w:eastAsia="de-CH"/>
        </w:rPr>
        <w:t>,</w:t>
      </w:r>
      <w:r w:rsidRPr="0054473F">
        <w:rPr>
          <w:rFonts w:ascii="Times New Roman" w:hAnsi="Times New Roman" w:cs="Times New Roman"/>
          <w:sz w:val="24"/>
          <w:szCs w:val="24"/>
          <w:vertAlign w:val="superscript"/>
          <w:lang w:val="en-US" w:eastAsia="de-CH"/>
        </w:rPr>
        <w:t>1</w:t>
      </w:r>
      <w:r w:rsidRPr="0054473F">
        <w:rPr>
          <w:rFonts w:ascii="Times New Roman" w:hAnsi="Times New Roman" w:cs="Times New Roman"/>
          <w:sz w:val="24"/>
          <w:szCs w:val="24"/>
          <w:lang w:val="en-US" w:eastAsia="de-CH"/>
        </w:rPr>
        <w:t xml:space="preserve"> </w:t>
      </w:r>
      <w:r w:rsidRPr="005447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Peter Gowland,</w:t>
      </w:r>
      <w:r w:rsidRPr="005447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 xml:space="preserve">3 </w:t>
      </w:r>
      <w:r w:rsidRPr="0054473F">
        <w:rPr>
          <w:rFonts w:ascii="Times New Roman" w:hAnsi="Times New Roman" w:cs="Times New Roman"/>
          <w:sz w:val="24"/>
          <w:szCs w:val="24"/>
          <w:lang w:val="en-US" w:eastAsia="de-CH"/>
        </w:rPr>
        <w:t>Christoph Niederhauser</w:t>
      </w:r>
      <w:r w:rsidRPr="0054473F">
        <w:rPr>
          <w:rFonts w:ascii="Times New Roman" w:hAnsi="Times New Roman" w:cs="Times New Roman"/>
          <w:sz w:val="24"/>
          <w:szCs w:val="24"/>
          <w:vertAlign w:val="superscript"/>
          <w:lang w:val="en-US" w:eastAsia="de-CH"/>
        </w:rPr>
        <w:t>1,3</w:t>
      </w:r>
      <w:r w:rsidRPr="0054473F">
        <w:rPr>
          <w:rFonts w:ascii="Times New Roman" w:hAnsi="Times New Roman" w:cs="Times New Roman"/>
          <w:sz w:val="24"/>
          <w:szCs w:val="24"/>
          <w:lang w:val="en-US" w:eastAsia="de-CH"/>
        </w:rPr>
        <w:t xml:space="preserve"> for the PoliCOV-19 study.</w:t>
      </w:r>
    </w:p>
    <w:p w14:paraId="4BA3E65C" w14:textId="77777777" w:rsidR="005D2B60" w:rsidRPr="0054473F" w:rsidRDefault="005D2B60" w:rsidP="005D2B60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69C93DB2" w14:textId="77777777" w:rsidR="005D2B60" w:rsidRPr="0054473F" w:rsidRDefault="005D2B60" w:rsidP="005D2B60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54473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1</w:t>
      </w:r>
      <w:r w:rsidRPr="0054473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nstitute for Infectious Diseases, University of Bern, Bern, Switzerland.</w:t>
      </w:r>
    </w:p>
    <w:p w14:paraId="6850D38B" w14:textId="77777777" w:rsidR="005D2B60" w:rsidRPr="0054473F" w:rsidRDefault="005D2B60" w:rsidP="005D2B60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54473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54473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ivision Operations, Cantonal Police Bern, Bern, Switzerland.</w:t>
      </w:r>
    </w:p>
    <w:p w14:paraId="7FD05B53" w14:textId="77777777" w:rsidR="005D2B60" w:rsidRPr="0054473F" w:rsidRDefault="005D2B60" w:rsidP="005D2B60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54473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3</w:t>
      </w:r>
      <w:r w:rsidRPr="0054473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nterregional Blood Transfusion Swiss Red Cross, Bern, Switzerland.</w:t>
      </w:r>
    </w:p>
    <w:p w14:paraId="774C8B91" w14:textId="77777777" w:rsidR="005D2B60" w:rsidRPr="0054473F" w:rsidRDefault="005D2B60" w:rsidP="005D2B60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54473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4</w:t>
      </w:r>
      <w:r w:rsidRPr="0054473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TU Bern, University of Bern, Bern, Switzerland.</w:t>
      </w:r>
    </w:p>
    <w:p w14:paraId="4E9322CD" w14:textId="77777777" w:rsidR="005D2B60" w:rsidRPr="0054473F" w:rsidRDefault="005D2B60" w:rsidP="005D2B60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54473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5</w:t>
      </w:r>
      <w:r w:rsidRPr="0054473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epartment of Emergency Medicine, Inselspital, Bern University Hospital, University of Bern, Bern, Switzerland.</w:t>
      </w:r>
    </w:p>
    <w:p w14:paraId="7DAAE650" w14:textId="77777777" w:rsidR="005D2B60" w:rsidRPr="0054473F" w:rsidRDefault="005D2B60" w:rsidP="005D2B60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54473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6</w:t>
      </w:r>
      <w:r w:rsidRPr="0054473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epartment of General Internal Medicine, Inselspital, Bern University Hospital, University of Bern, Bern, Switzerland.</w:t>
      </w:r>
    </w:p>
    <w:p w14:paraId="20529515" w14:textId="77777777" w:rsidR="005D2B60" w:rsidRPr="0054473F" w:rsidRDefault="005D2B60" w:rsidP="005D2B60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54473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7</w:t>
      </w:r>
      <w:r w:rsidRPr="0054473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nstitute of Primary Health Care (BIHAM), University of Bern, Bern, Switzerland.</w:t>
      </w:r>
    </w:p>
    <w:p w14:paraId="1B2E1096" w14:textId="77777777" w:rsidR="005D2B60" w:rsidRPr="0054473F" w:rsidRDefault="005D2B60" w:rsidP="005D2B60">
      <w:pPr>
        <w:spacing w:after="0" w:line="480" w:lineRule="auto"/>
        <w:rPr>
          <w:rStyle w:val="Fett"/>
          <w:rFonts w:ascii="Times New Roman" w:hAnsi="Times New Roman" w:cs="Times New Roman"/>
          <w:b w:val="0"/>
          <w:bCs w:val="0"/>
          <w:sz w:val="24"/>
          <w:szCs w:val="24"/>
          <w:shd w:val="clear" w:color="auto" w:fill="FFFFFF"/>
          <w:vertAlign w:val="superscript"/>
          <w:lang w:val="en-US"/>
        </w:rPr>
      </w:pPr>
      <w:r w:rsidRPr="0054473F">
        <w:rPr>
          <w:rStyle w:val="Fett"/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8</w:t>
      </w:r>
      <w:r w:rsidRPr="0054473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Division of Clinical Microbiology, Mayo Clinic, Rochester, Minnesota, USA.</w:t>
      </w:r>
      <w:r w:rsidRPr="0054473F">
        <w:rPr>
          <w:rStyle w:val="Fett"/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 xml:space="preserve"> </w:t>
      </w:r>
    </w:p>
    <w:p w14:paraId="513F08AF" w14:textId="77777777" w:rsidR="005D2B60" w:rsidRPr="0054473F" w:rsidRDefault="005D2B60" w:rsidP="005D2B60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54473F">
        <w:rPr>
          <w:rStyle w:val="Fett"/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9</w:t>
      </w:r>
      <w:r w:rsidRPr="0054473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ivision of Infectious Disease, Mayo Clinic, Rochester, MN, USA.</w:t>
      </w:r>
    </w:p>
    <w:p w14:paraId="7A3CF245" w14:textId="77777777" w:rsidR="005D2B60" w:rsidRPr="0054473F" w:rsidRDefault="005D2B60" w:rsidP="005D2B60">
      <w:pPr>
        <w:spacing w:after="0" w:line="480" w:lineRule="auto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14:paraId="0F2732F6" w14:textId="77777777" w:rsidR="005D2B60" w:rsidRDefault="005D2B60" w:rsidP="005D2B60">
      <w:pPr>
        <w:shd w:val="clear" w:color="auto" w:fill="FFFFFF"/>
        <w:spacing w:after="0" w:line="480" w:lineRule="auto"/>
        <w:textAlignment w:val="baseline"/>
        <w:rPr>
          <w:rFonts w:ascii="Times New Roman" w:eastAsia="Times New Roman" w:hAnsi="Times New Roman" w:cs="Times New Roman"/>
          <w:color w:val="2A2A2A"/>
          <w:sz w:val="24"/>
          <w:szCs w:val="24"/>
          <w:lang w:val="en-US" w:eastAsia="de-CH"/>
        </w:rPr>
      </w:pPr>
      <w:r w:rsidRPr="0054473F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  <w:lang w:val="en-US" w:eastAsia="de-CH"/>
        </w:rPr>
        <w:t>Keywords</w:t>
      </w:r>
      <w:r w:rsidRPr="0054473F">
        <w:rPr>
          <w:rFonts w:ascii="Times New Roman" w:eastAsia="Times New Roman" w:hAnsi="Times New Roman" w:cs="Times New Roman"/>
          <w:color w:val="2A2A2A"/>
          <w:sz w:val="24"/>
          <w:szCs w:val="24"/>
          <w:lang w:val="en-US" w:eastAsia="de-CH"/>
        </w:rPr>
        <w:t>: SARS-CoV-2; anti-S-antibodies; anti-NCP-antibodies; COVID-19 seroprevalence.</w:t>
      </w:r>
    </w:p>
    <w:p w14:paraId="6DDABE70" w14:textId="77777777" w:rsidR="005D2B60" w:rsidRDefault="005D2B60" w:rsidP="005D2B60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br w:type="page"/>
      </w:r>
    </w:p>
    <w:p w14:paraId="7BC8BBEE" w14:textId="77777777" w:rsidR="005D2B60" w:rsidRPr="0054473F" w:rsidRDefault="005D2B60" w:rsidP="005D2B60">
      <w:pPr>
        <w:shd w:val="clear" w:color="auto" w:fill="FFFFFF"/>
        <w:spacing w:after="0" w:line="480" w:lineRule="auto"/>
        <w:textAlignment w:val="baseline"/>
        <w:rPr>
          <w:rFonts w:ascii="Times New Roman" w:eastAsia="Times New Roman" w:hAnsi="Times New Roman" w:cs="Times New Roman"/>
          <w:color w:val="2A2A2A"/>
          <w:sz w:val="24"/>
          <w:szCs w:val="24"/>
          <w:lang w:val="en-US" w:eastAsia="de-CH"/>
        </w:rPr>
      </w:pPr>
      <w:r w:rsidRPr="0054473F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lastRenderedPageBreak/>
        <w:t xml:space="preserve">*Correspondence:  </w:t>
      </w:r>
      <w:r w:rsidRPr="0054473F">
        <w:rPr>
          <w:rFonts w:ascii="Times New Roman" w:hAnsi="Times New Roman" w:cs="Times New Roman"/>
          <w:sz w:val="24"/>
          <w:szCs w:val="24"/>
          <w:lang w:val="en-US"/>
        </w:rPr>
        <w:t xml:space="preserve">Parham Sendi, MD, </w:t>
      </w:r>
      <w:r w:rsidRPr="0054473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ORCID: 0000-0002-7347-6312</w:t>
      </w:r>
    </w:p>
    <w:p w14:paraId="5EDE935E" w14:textId="77777777" w:rsidR="005D2B60" w:rsidRPr="0054473F" w:rsidRDefault="005D2B60" w:rsidP="005D2B60">
      <w:pPr>
        <w:spacing w:after="0" w:line="48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54473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Institute for Infectious Diseases, University of Bern, Friedbühlstrasse 51, 3010, Bern, Switzerland. </w:t>
      </w:r>
    </w:p>
    <w:p w14:paraId="1BC86B5F" w14:textId="77777777" w:rsidR="005D2B60" w:rsidRPr="00CB24FD" w:rsidRDefault="001B26CE" w:rsidP="005D2B60">
      <w:pPr>
        <w:spacing w:after="0" w:line="480" w:lineRule="auto"/>
        <w:rPr>
          <w:rStyle w:val="Hyperlink"/>
          <w:rFonts w:ascii="Times New Roman" w:hAnsi="Times New Roman" w:cs="Times New Roman"/>
          <w:sz w:val="24"/>
          <w:szCs w:val="24"/>
          <w:shd w:val="clear" w:color="auto" w:fill="FFFFFF"/>
          <w:lang w:val="fr-CH"/>
        </w:rPr>
      </w:pPr>
      <w:hyperlink r:id="rId6" w:history="1">
        <w:r w:rsidR="005D2B60" w:rsidRPr="00CB24FD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  <w:lang w:val="fr-CH"/>
          </w:rPr>
          <w:t>parham.sendi@ifik.unibe.ch</w:t>
        </w:r>
      </w:hyperlink>
      <w:r w:rsidR="005D2B60" w:rsidRPr="00CB24FD">
        <w:rPr>
          <w:rStyle w:val="Hyperlink"/>
          <w:rFonts w:ascii="Times New Roman" w:hAnsi="Times New Roman" w:cs="Times New Roman"/>
          <w:sz w:val="24"/>
          <w:szCs w:val="24"/>
          <w:shd w:val="clear" w:color="auto" w:fill="FFFFFF"/>
          <w:lang w:val="fr-CH"/>
        </w:rPr>
        <w:t xml:space="preserve"> </w:t>
      </w:r>
    </w:p>
    <w:p w14:paraId="72CBD667" w14:textId="77777777" w:rsidR="005D2B60" w:rsidRPr="00CB24FD" w:rsidRDefault="005D2B60" w:rsidP="005D2B60">
      <w:pPr>
        <w:spacing w:after="0" w:line="48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fr-CH"/>
        </w:rPr>
      </w:pPr>
      <w:r w:rsidRPr="00CB24F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fr-CH"/>
        </w:rPr>
        <w:t>Tel: +41 31 638 69 86; Fax: +41 31 638 67 86</w:t>
      </w:r>
    </w:p>
    <w:p w14:paraId="10ED24C8" w14:textId="77777777" w:rsidR="005D2B60" w:rsidRPr="00CB24FD" w:rsidRDefault="005D2B60" w:rsidP="005D2B60">
      <w:pPr>
        <w:shd w:val="clear" w:color="auto" w:fill="FFFFFF"/>
        <w:spacing w:after="0" w:line="480" w:lineRule="auto"/>
        <w:textAlignment w:val="baseline"/>
        <w:rPr>
          <w:rFonts w:ascii="Times New Roman" w:eastAsia="Times New Roman" w:hAnsi="Times New Roman" w:cs="Times New Roman"/>
          <w:color w:val="2A2A2A"/>
          <w:sz w:val="24"/>
          <w:szCs w:val="24"/>
          <w:lang w:val="fr-CH" w:eastAsia="de-CH"/>
        </w:rPr>
      </w:pPr>
    </w:p>
    <w:p w14:paraId="74A8CDC4" w14:textId="77777777" w:rsidR="005D2B60" w:rsidRPr="00CB24FD" w:rsidRDefault="005D2B60" w:rsidP="005D2B60">
      <w:pPr>
        <w:spacing w:after="0" w:line="480" w:lineRule="auto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fr-CH"/>
        </w:rPr>
      </w:pPr>
    </w:p>
    <w:p w14:paraId="0AEAD27D" w14:textId="1B5A141B" w:rsidR="005D2B60" w:rsidRPr="00CB24FD" w:rsidRDefault="005D2B60" w:rsidP="005D2B60">
      <w:pPr>
        <w:spacing w:after="0" w:line="480" w:lineRule="auto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fr-CH"/>
        </w:rPr>
      </w:pPr>
      <w:r w:rsidRPr="00CB24FD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fr-CH"/>
        </w:rPr>
        <w:t>Content</w:t>
      </w:r>
    </w:p>
    <w:p w14:paraId="38B2D57C" w14:textId="77777777" w:rsidR="004A1EE1" w:rsidRPr="00F43E6A" w:rsidRDefault="004A1EE1" w:rsidP="00CD146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H"/>
        </w:rPr>
      </w:pPr>
    </w:p>
    <w:p w14:paraId="691710C8" w14:textId="2D84F30C" w:rsidR="004A1EE1" w:rsidRPr="004A1EE1" w:rsidRDefault="005E3B8D" w:rsidP="00CD14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A1EE1">
        <w:rPr>
          <w:rFonts w:ascii="Times New Roman" w:hAnsi="Times New Roman" w:cs="Times New Roman"/>
          <w:sz w:val="24"/>
          <w:szCs w:val="24"/>
          <w:lang w:val="en-US"/>
        </w:rPr>
        <w:t xml:space="preserve">Page 3: </w:t>
      </w:r>
      <w:r w:rsidR="004A1EE1" w:rsidRPr="004A1EE1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ces</w:t>
      </w:r>
      <w:r w:rsidRPr="004A1EE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ure </w:t>
      </w:r>
      <w:r w:rsidR="004A1EE1" w:rsidRPr="004A1EE1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Pr="004A1EE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4A1EE1" w:rsidRPr="004A1EE1">
        <w:rPr>
          <w:rFonts w:ascii="Times New Roman" w:hAnsi="Times New Roman" w:cs="Times New Roman"/>
          <w:sz w:val="24"/>
          <w:szCs w:val="24"/>
          <w:lang w:val="en-US"/>
        </w:rPr>
        <w:t>The population involved in the PoliCOV-19 study has been published previously (</w:t>
      </w:r>
      <w:r w:rsidR="004A1EE1" w:rsidRPr="004A1EE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Open Forum Infect Dis. 2021 Oct 16;8(12):ofab524. doi: 10.1093/ofid/ofab524)</w:t>
      </w:r>
      <w:r w:rsidR="004A1EE1" w:rsidRPr="004A1EE1">
        <w:rPr>
          <w:rFonts w:ascii="Times New Roman" w:hAnsi="Times New Roman" w:cs="Times New Roman"/>
          <w:sz w:val="24"/>
          <w:szCs w:val="24"/>
          <w:lang w:val="en-US"/>
        </w:rPr>
        <w:t>, and included after 6 months 1022 study participants</w:t>
      </w:r>
    </w:p>
    <w:p w14:paraId="54A2304D" w14:textId="77777777" w:rsidR="004A1EE1" w:rsidRDefault="004A1EE1" w:rsidP="00CD14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C201DC" w14:textId="5A2DE47B" w:rsidR="005E3B8D" w:rsidRDefault="000E480E" w:rsidP="00CD146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A1EE1">
        <w:rPr>
          <w:rFonts w:ascii="Times New Roman" w:hAnsi="Times New Roman" w:cs="Times New Roman"/>
          <w:sz w:val="24"/>
          <w:szCs w:val="24"/>
          <w:lang w:val="en-US"/>
        </w:rPr>
        <w:t xml:space="preserve">Page 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4A1EE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4A1EE1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ces 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4A1EE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5E3B8D" w:rsidRPr="005E3B8D">
        <w:rPr>
          <w:rFonts w:ascii="Times New Roman" w:hAnsi="Times New Roman" w:cs="Times New Roman"/>
          <w:sz w:val="24"/>
          <w:szCs w:val="24"/>
          <w:lang w:val="en-US"/>
        </w:rPr>
        <w:t>Anti-NCP antibody seroprevalence of the police cohort at baseline and 3- and 6-month visits</w:t>
      </w:r>
      <w:r>
        <w:rPr>
          <w:rFonts w:ascii="Times New Roman" w:hAnsi="Times New Roman" w:cs="Times New Roman"/>
          <w:sz w:val="24"/>
          <w:szCs w:val="24"/>
          <w:lang w:val="en-US"/>
        </w:rPr>
        <w:t>, without correcting for paired samples, false positive or false negative results.</w:t>
      </w:r>
    </w:p>
    <w:p w14:paraId="16CDBD98" w14:textId="77777777" w:rsidR="00CD1461" w:rsidRDefault="00CD1461" w:rsidP="00CD146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BF70FF1" w14:textId="60D84FAD" w:rsidR="00CD1461" w:rsidRPr="00CD1461" w:rsidRDefault="005E3B8D" w:rsidP="00CD1461">
      <w:pPr>
        <w:autoSpaceDE w:val="0"/>
        <w:autoSpaceDN w:val="0"/>
        <w:adjustRightInd w:val="0"/>
        <w:spacing w:after="0" w:line="240" w:lineRule="auto"/>
        <w:rPr>
          <w:rFonts w:ascii="Times New Roman" w:eastAsia="ArialMT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Page </w:t>
      </w:r>
      <w:r w:rsidR="00D34A5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5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: </w:t>
      </w:r>
      <w:r w:rsidR="00AB59C1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ces</w:t>
      </w:r>
      <w:r w:rsidRPr="005E3B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ure </w:t>
      </w:r>
      <w:r w:rsidR="007034B5"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r w:rsidR="00CD1461">
        <w:rPr>
          <w:rFonts w:ascii="Times New Roman" w:hAnsi="Times New Roman" w:cs="Times New Roman"/>
          <w:b/>
          <w:bCs/>
          <w:sz w:val="24"/>
          <w:szCs w:val="24"/>
          <w:lang w:val="en-US"/>
        </w:rPr>
        <w:t>-1</w:t>
      </w:r>
      <w:r w:rsidRPr="005E3B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CD1461" w:rsidRPr="00CD1461">
        <w:rPr>
          <w:rFonts w:ascii="Times New Roman" w:eastAsia="ArialMT" w:hAnsi="Times New Roman" w:cs="Times New Roman"/>
          <w:sz w:val="24"/>
          <w:szCs w:val="24"/>
          <w:lang w:val="en-US"/>
        </w:rPr>
        <w:t>Comparison of the SARS-CoV-2</w:t>
      </w:r>
      <w:r w:rsidR="00CD1461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</w:t>
      </w:r>
      <w:r w:rsidR="00CD1461" w:rsidRPr="00CD1461">
        <w:rPr>
          <w:rFonts w:ascii="Times New Roman" w:eastAsia="ArialMT" w:hAnsi="Times New Roman" w:cs="Times New Roman"/>
          <w:sz w:val="24"/>
          <w:szCs w:val="24"/>
          <w:lang w:val="en-US"/>
        </w:rPr>
        <w:t>infection rate between the police cohort and the general</w:t>
      </w:r>
      <w:r w:rsidR="00CD1461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</w:t>
      </w:r>
      <w:r w:rsidR="00CD1461" w:rsidRPr="00CD1461">
        <w:rPr>
          <w:rFonts w:ascii="Times New Roman" w:eastAsia="ArialMT" w:hAnsi="Times New Roman" w:cs="Times New Roman"/>
          <w:sz w:val="24"/>
          <w:szCs w:val="24"/>
          <w:lang w:val="en-US"/>
        </w:rPr>
        <w:t>population of the canton of Bern.</w:t>
      </w:r>
      <w:r w:rsidR="00CD1461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</w:t>
      </w:r>
      <w:r w:rsidR="00CD1461" w:rsidRPr="00CD1461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Comparisons </w:t>
      </w:r>
      <w:r w:rsidR="00CD1461">
        <w:rPr>
          <w:rFonts w:ascii="Times New Roman" w:eastAsia="ArialMT" w:hAnsi="Times New Roman" w:cs="Times New Roman"/>
          <w:sz w:val="24"/>
          <w:szCs w:val="24"/>
          <w:lang w:val="en-US"/>
        </w:rPr>
        <w:t>between the infection rates at</w:t>
      </w:r>
      <w:r w:rsidR="00CD1461" w:rsidRPr="00CD1461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the 3-month and 6-month visit</w:t>
      </w:r>
      <w:r w:rsidR="00CD1461">
        <w:rPr>
          <w:rFonts w:ascii="Times New Roman" w:eastAsia="ArialMT" w:hAnsi="Times New Roman" w:cs="Times New Roman"/>
          <w:sz w:val="24"/>
          <w:szCs w:val="24"/>
          <w:lang w:val="en-US"/>
        </w:rPr>
        <w:t>s</w:t>
      </w:r>
      <w:r w:rsidR="00CD1461" w:rsidRPr="00CD1461">
        <w:rPr>
          <w:rFonts w:ascii="Times New Roman" w:eastAsia="ArialMT" w:hAnsi="Times New Roman" w:cs="Times New Roman"/>
          <w:sz w:val="24"/>
          <w:szCs w:val="24"/>
          <w:lang w:val="en-US"/>
        </w:rPr>
        <w:t>.</w:t>
      </w:r>
    </w:p>
    <w:p w14:paraId="435B4CC3" w14:textId="39CCBD61" w:rsidR="005E3B8D" w:rsidRDefault="005E3B8D" w:rsidP="00CD146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F4C2078" w14:textId="6691F939" w:rsidR="00CD1461" w:rsidRDefault="00CD1461" w:rsidP="00CD1461">
      <w:pPr>
        <w:autoSpaceDE w:val="0"/>
        <w:autoSpaceDN w:val="0"/>
        <w:adjustRightInd w:val="0"/>
        <w:spacing w:after="0" w:line="240" w:lineRule="auto"/>
        <w:rPr>
          <w:rFonts w:ascii="Times New Roman" w:eastAsia="ArialMT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Page </w:t>
      </w:r>
      <w:r w:rsidR="00D34A5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6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: </w:t>
      </w:r>
      <w:r w:rsidR="007034B5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ces</w:t>
      </w:r>
      <w:r w:rsidRPr="005E3B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ure </w:t>
      </w:r>
      <w:r w:rsidR="007034B5"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-2</w:t>
      </w:r>
      <w:r w:rsidRPr="005E3B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CD1461">
        <w:rPr>
          <w:rFonts w:ascii="Times New Roman" w:eastAsia="ArialMT" w:hAnsi="Times New Roman" w:cs="Times New Roman"/>
          <w:sz w:val="24"/>
          <w:szCs w:val="24"/>
          <w:lang w:val="en-US"/>
        </w:rPr>
        <w:t>Comparison of the SARS-CoV-2</w:t>
      </w:r>
      <w:r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</w:t>
      </w:r>
      <w:r w:rsidRPr="00CD1461">
        <w:rPr>
          <w:rFonts w:ascii="Times New Roman" w:eastAsia="ArialMT" w:hAnsi="Times New Roman" w:cs="Times New Roman"/>
          <w:sz w:val="24"/>
          <w:szCs w:val="24"/>
          <w:lang w:val="en-US"/>
        </w:rPr>
        <w:t>infection rate between the police cohort and the general</w:t>
      </w:r>
      <w:r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</w:t>
      </w:r>
      <w:r w:rsidRPr="00CD1461">
        <w:rPr>
          <w:rFonts w:ascii="Times New Roman" w:eastAsia="ArialMT" w:hAnsi="Times New Roman" w:cs="Times New Roman"/>
          <w:sz w:val="24"/>
          <w:szCs w:val="24"/>
          <w:lang w:val="en-US"/>
        </w:rPr>
        <w:t>population of the canton of Bern</w:t>
      </w:r>
      <w:r w:rsidR="00E324B4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over a time period of 6 months (i.e., from February to September 2021).</w:t>
      </w:r>
    </w:p>
    <w:p w14:paraId="05DF4545" w14:textId="61711552" w:rsidR="00CD1461" w:rsidRDefault="00CD1461" w:rsidP="00CD1461">
      <w:pPr>
        <w:autoSpaceDE w:val="0"/>
        <w:autoSpaceDN w:val="0"/>
        <w:adjustRightInd w:val="0"/>
        <w:spacing w:after="0" w:line="240" w:lineRule="auto"/>
        <w:rPr>
          <w:rFonts w:ascii="Times New Roman" w:eastAsia="ArialMT" w:hAnsi="Times New Roman" w:cs="Times New Roman"/>
          <w:sz w:val="24"/>
          <w:szCs w:val="24"/>
          <w:lang w:val="en-US"/>
        </w:rPr>
      </w:pPr>
    </w:p>
    <w:p w14:paraId="3FD64D23" w14:textId="147F7ECA" w:rsidR="005E3B8D" w:rsidRPr="005E3B8D" w:rsidRDefault="001C4836" w:rsidP="00CD146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age </w:t>
      </w:r>
      <w:r w:rsidR="00EB5A70">
        <w:rPr>
          <w:rFonts w:ascii="Times New Roman" w:hAnsi="Times New Roman" w:cs="Times New Roman"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5E3B8D" w:rsidRPr="005E3B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A248F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5E3B8D" w:rsidRPr="005E3B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: </w:t>
      </w:r>
      <w:r w:rsidR="005E3B8D" w:rsidRPr="005E3B8D">
        <w:rPr>
          <w:rFonts w:ascii="Times New Roman" w:hAnsi="Times New Roman" w:cs="Times New Roman"/>
          <w:sz w:val="24"/>
          <w:szCs w:val="24"/>
          <w:lang w:val="en-US"/>
        </w:rPr>
        <w:t>Association of comorbidity and work-related factors with the infection rate:</w:t>
      </w:r>
    </w:p>
    <w:p w14:paraId="750AD338" w14:textId="09BA15DB" w:rsidR="00AD077A" w:rsidRDefault="005D2B60">
      <w:pPr>
        <w:rPr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br w:type="page"/>
      </w:r>
    </w:p>
    <w:p w14:paraId="05D84F1B" w14:textId="77777777" w:rsidR="004A1EE1" w:rsidRDefault="004A1EE1">
      <w:pPr>
        <w:rPr>
          <w:lang w:val="en-US"/>
        </w:rPr>
        <w:sectPr w:rsidR="004A1EE1">
          <w:footerReference w:type="default" r:id="rId7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44AAB36" w14:textId="77777777" w:rsidR="004A1EE1" w:rsidRDefault="004A1EE1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5FAC6146" wp14:editId="655C6D65">
            <wp:extent cx="9071610" cy="4889500"/>
            <wp:effectExtent l="0" t="0" r="0" b="6350"/>
            <wp:docPr id="29" name="Grafik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9071610" cy="488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9E6754" w14:textId="77777777" w:rsidR="004A1EE1" w:rsidRDefault="004A1EE1">
      <w:pPr>
        <w:rPr>
          <w:lang w:val="en-US"/>
        </w:rPr>
      </w:pPr>
    </w:p>
    <w:p w14:paraId="3AD974AC" w14:textId="7E039F7D" w:rsidR="004A1EE1" w:rsidRPr="004A1EE1" w:rsidRDefault="004A1EE1" w:rsidP="00F306C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4A1EE1" w:rsidRPr="004A1EE1" w:rsidSect="004A1EE1">
          <w:pgSz w:w="16838" w:h="11906" w:orient="landscape"/>
          <w:pgMar w:top="1418" w:right="1418" w:bottom="1418" w:left="1134" w:header="708" w:footer="708" w:gutter="0"/>
          <w:cols w:space="708"/>
          <w:docGrid w:linePitch="360"/>
        </w:sectPr>
      </w:pPr>
      <w:r w:rsidRPr="004A1EE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: </w:t>
      </w:r>
      <w:r w:rsidR="00F306C9" w:rsidRPr="004460C4">
        <w:rPr>
          <w:rFonts w:ascii="Times New Roman" w:eastAsia="ArialMT" w:hAnsi="Times New Roman" w:cs="Times New Roman"/>
          <w:color w:val="333333"/>
          <w:sz w:val="24"/>
          <w:szCs w:val="24"/>
          <w:lang w:val="en-US"/>
        </w:rPr>
        <w:t>Number of individuals included in the cohort analysis</w:t>
      </w:r>
      <w:r w:rsidR="00F306C9">
        <w:rPr>
          <w:rFonts w:ascii="Times New Roman" w:eastAsia="ArialMT" w:hAnsi="Times New Roman" w:cs="Times New Roman"/>
          <w:color w:val="333333"/>
          <w:sz w:val="24"/>
          <w:szCs w:val="24"/>
          <w:lang w:val="en-US"/>
        </w:rPr>
        <w:t xml:space="preserve"> </w:t>
      </w:r>
      <w:r w:rsidR="00F306C9" w:rsidRPr="004460C4">
        <w:rPr>
          <w:rFonts w:ascii="Times New Roman" w:eastAsia="ArialMT" w:hAnsi="Times New Roman" w:cs="Times New Roman"/>
          <w:color w:val="333333"/>
          <w:sz w:val="24"/>
          <w:szCs w:val="24"/>
          <w:lang w:val="en-US"/>
        </w:rPr>
        <w:t>between January/February and September 2021</w:t>
      </w:r>
      <w:r w:rsidR="00F306C9" w:rsidRPr="004A1EE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4A1EE1">
        <w:rPr>
          <w:rFonts w:ascii="Times New Roman" w:hAnsi="Times New Roman" w:cs="Times New Roman"/>
          <w:b/>
          <w:bCs/>
          <w:sz w:val="24"/>
          <w:szCs w:val="24"/>
          <w:lang w:val="en-US"/>
        </w:rPr>
        <w:t>(n = 1022)</w:t>
      </w:r>
    </w:p>
    <w:p w14:paraId="2D6F60DB" w14:textId="53FD55B1" w:rsidR="00A861A8" w:rsidRPr="00AB59C1" w:rsidRDefault="00AB59C1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38CD3DD8" wp14:editId="5CEE9DF7">
            <wp:extent cx="9071610" cy="480187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9071610" cy="480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F0C540" w14:textId="77777777" w:rsidR="00AB59C1" w:rsidRDefault="00AB59C1">
      <w:pPr>
        <w:rPr>
          <w:lang w:val="en-US"/>
        </w:rPr>
        <w:sectPr w:rsidR="00AB59C1" w:rsidSect="004A1EE1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  <w:r>
        <w:rPr>
          <w:lang w:val="en-US"/>
        </w:rPr>
        <w:br w:type="page"/>
      </w:r>
    </w:p>
    <w:p w14:paraId="5DCD9A04" w14:textId="0FDC6B5E" w:rsidR="005D2B60" w:rsidRDefault="001E4539">
      <w:r w:rsidRPr="001E4539">
        <w:rPr>
          <w:noProof/>
        </w:rPr>
        <w:lastRenderedPageBreak/>
        <w:drawing>
          <wp:inline distT="0" distB="0" distL="0" distR="0" wp14:anchorId="0023F094" wp14:editId="7F40A9B9">
            <wp:extent cx="5759450" cy="57531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6C2819" w14:textId="0B0EC159" w:rsidR="00CD1461" w:rsidRPr="00CD1461" w:rsidRDefault="007034B5" w:rsidP="00CD1461">
      <w:pPr>
        <w:autoSpaceDE w:val="0"/>
        <w:autoSpaceDN w:val="0"/>
        <w:adjustRightInd w:val="0"/>
        <w:spacing w:after="0" w:line="240" w:lineRule="auto"/>
        <w:rPr>
          <w:rFonts w:ascii="Times New Roman" w:eastAsia="ArialMT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ces</w:t>
      </w:r>
      <w:r w:rsidR="00CD1461" w:rsidRPr="00CD146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ure </w:t>
      </w:r>
      <w:r w:rsidR="00556AC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AB59C1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CD1461" w:rsidRPr="00CD1461">
        <w:rPr>
          <w:rFonts w:ascii="Times New Roman" w:hAnsi="Times New Roman" w:cs="Times New Roman"/>
          <w:b/>
          <w:bCs/>
          <w:sz w:val="24"/>
          <w:szCs w:val="24"/>
          <w:lang w:val="en-US"/>
        </w:rPr>
        <w:t>-1</w:t>
      </w:r>
      <w:r w:rsidR="00CD1461" w:rsidRPr="00CD1461">
        <w:rPr>
          <w:rFonts w:ascii="Times New Roman" w:eastAsia="ArialMT" w:hAnsi="Times New Roman" w:cs="Times New Roman"/>
          <w:sz w:val="24"/>
          <w:szCs w:val="24"/>
          <w:lang w:val="en-US"/>
        </w:rPr>
        <w:t>: Comparison of the SARS-CoV-2</w:t>
      </w:r>
      <w:r w:rsidR="00CD1461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</w:t>
      </w:r>
      <w:r w:rsidR="00CD1461" w:rsidRPr="00CD1461">
        <w:rPr>
          <w:rFonts w:ascii="Times New Roman" w:eastAsia="ArialMT" w:hAnsi="Times New Roman" w:cs="Times New Roman"/>
          <w:sz w:val="24"/>
          <w:szCs w:val="24"/>
          <w:lang w:val="en-US"/>
        </w:rPr>
        <w:t>infection rate between the police cohort</w:t>
      </w:r>
      <w:r w:rsidR="00721E44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</w:t>
      </w:r>
      <w:r w:rsidR="00CD1461" w:rsidRPr="00CD1461">
        <w:rPr>
          <w:rFonts w:ascii="Times New Roman" w:eastAsia="ArialMT" w:hAnsi="Times New Roman" w:cs="Times New Roman"/>
          <w:sz w:val="24"/>
          <w:szCs w:val="24"/>
          <w:lang w:val="en-US"/>
        </w:rPr>
        <w:t>and the general</w:t>
      </w:r>
      <w:r w:rsidR="00CD1461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</w:t>
      </w:r>
      <w:r w:rsidR="00CD1461" w:rsidRPr="00CD1461">
        <w:rPr>
          <w:rFonts w:ascii="Times New Roman" w:eastAsia="ArialMT" w:hAnsi="Times New Roman" w:cs="Times New Roman"/>
          <w:sz w:val="24"/>
          <w:szCs w:val="24"/>
          <w:lang w:val="en-US"/>
        </w:rPr>
        <w:t>population of the canton of Bern.</w:t>
      </w:r>
      <w:r w:rsidR="00CD1461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</w:t>
      </w:r>
      <w:r w:rsidR="00CD1461" w:rsidRPr="00CD1461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Comparisons </w:t>
      </w:r>
      <w:r w:rsidR="00CD1461">
        <w:rPr>
          <w:rFonts w:ascii="Times New Roman" w:eastAsia="ArialMT" w:hAnsi="Times New Roman" w:cs="Times New Roman"/>
          <w:sz w:val="24"/>
          <w:szCs w:val="24"/>
          <w:lang w:val="en-US"/>
        </w:rPr>
        <w:t>between the infection rates at</w:t>
      </w:r>
      <w:r w:rsidR="00CD1461" w:rsidRPr="00CD1461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the 3-month </w:t>
      </w:r>
      <w:r w:rsidR="00556AC2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(April/May 2021) </w:t>
      </w:r>
      <w:r w:rsidR="00CD1461" w:rsidRPr="00CD1461">
        <w:rPr>
          <w:rFonts w:ascii="Times New Roman" w:eastAsia="ArialMT" w:hAnsi="Times New Roman" w:cs="Times New Roman"/>
          <w:sz w:val="24"/>
          <w:szCs w:val="24"/>
          <w:lang w:val="en-US"/>
        </w:rPr>
        <w:t>and 6-month visit</w:t>
      </w:r>
      <w:r w:rsidR="00CD1461">
        <w:rPr>
          <w:rFonts w:ascii="Times New Roman" w:eastAsia="ArialMT" w:hAnsi="Times New Roman" w:cs="Times New Roman"/>
          <w:sz w:val="24"/>
          <w:szCs w:val="24"/>
          <w:lang w:val="en-US"/>
        </w:rPr>
        <w:t>s</w:t>
      </w:r>
      <w:r w:rsidR="00556AC2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(September 2021)</w:t>
      </w:r>
      <w:r w:rsidR="00CD1461" w:rsidRPr="00CD1461">
        <w:rPr>
          <w:rFonts w:ascii="Times New Roman" w:eastAsia="ArialMT" w:hAnsi="Times New Roman" w:cs="Times New Roman"/>
          <w:sz w:val="24"/>
          <w:szCs w:val="24"/>
          <w:lang w:val="en-US"/>
        </w:rPr>
        <w:t>.</w:t>
      </w:r>
    </w:p>
    <w:p w14:paraId="5A0C7D80" w14:textId="2C378FE9" w:rsidR="001E4539" w:rsidRPr="00CD1461" w:rsidRDefault="001E4539">
      <w:pPr>
        <w:rPr>
          <w:lang w:val="en-US"/>
        </w:rPr>
      </w:pPr>
    </w:p>
    <w:p w14:paraId="6A98B383" w14:textId="06175D45" w:rsidR="001C4836" w:rsidRDefault="001C4836">
      <w:pPr>
        <w:rPr>
          <w:lang w:val="en-US"/>
        </w:rPr>
      </w:pPr>
      <w:r>
        <w:rPr>
          <w:lang w:val="en-US"/>
        </w:rPr>
        <w:br w:type="page"/>
      </w:r>
    </w:p>
    <w:p w14:paraId="4961D591" w14:textId="77777777" w:rsidR="001E4539" w:rsidRPr="00CD1461" w:rsidRDefault="001E4539">
      <w:pPr>
        <w:rPr>
          <w:lang w:val="en-US"/>
        </w:rPr>
      </w:pPr>
    </w:p>
    <w:p w14:paraId="44233D07" w14:textId="3739EE57" w:rsidR="001E4539" w:rsidRDefault="001E4539">
      <w:r w:rsidRPr="001E4539">
        <w:rPr>
          <w:noProof/>
        </w:rPr>
        <w:drawing>
          <wp:inline distT="0" distB="0" distL="0" distR="0" wp14:anchorId="51F1EB2B" wp14:editId="41E98902">
            <wp:extent cx="5759450" cy="57531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F5FD20" w14:textId="3B85A79A" w:rsidR="00CD1461" w:rsidRDefault="007034B5" w:rsidP="00CD1461">
      <w:pPr>
        <w:autoSpaceDE w:val="0"/>
        <w:autoSpaceDN w:val="0"/>
        <w:adjustRightInd w:val="0"/>
        <w:spacing w:after="0" w:line="240" w:lineRule="auto"/>
        <w:rPr>
          <w:rFonts w:ascii="Times New Roman" w:eastAsia="ArialMT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ces</w:t>
      </w:r>
      <w:r w:rsidR="00CD1461" w:rsidRPr="00CD146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ure </w:t>
      </w:r>
      <w:r w:rsidR="00EB5A70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CD1461" w:rsidRPr="00CD1461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CD1461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CD1461" w:rsidRPr="00CD1461">
        <w:rPr>
          <w:rFonts w:ascii="Times New Roman" w:eastAsia="ArialMT" w:hAnsi="Times New Roman" w:cs="Times New Roman"/>
          <w:sz w:val="24"/>
          <w:szCs w:val="24"/>
          <w:lang w:val="en-US"/>
        </w:rPr>
        <w:t>: Comparison of the SARS-CoV-2</w:t>
      </w:r>
      <w:r w:rsidR="00CD1461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</w:t>
      </w:r>
      <w:r w:rsidR="00CD1461" w:rsidRPr="00CD1461">
        <w:rPr>
          <w:rFonts w:ascii="Times New Roman" w:eastAsia="ArialMT" w:hAnsi="Times New Roman" w:cs="Times New Roman"/>
          <w:sz w:val="24"/>
          <w:szCs w:val="24"/>
          <w:lang w:val="en-US"/>
        </w:rPr>
        <w:t>infection rate between the police cohort</w:t>
      </w:r>
      <w:r w:rsidR="00721E44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</w:t>
      </w:r>
      <w:r w:rsidR="00CD1461" w:rsidRPr="00CD1461">
        <w:rPr>
          <w:rFonts w:ascii="Times New Roman" w:eastAsia="ArialMT" w:hAnsi="Times New Roman" w:cs="Times New Roman"/>
          <w:sz w:val="24"/>
          <w:szCs w:val="24"/>
          <w:lang w:val="en-US"/>
        </w:rPr>
        <w:t>and the general</w:t>
      </w:r>
      <w:r w:rsidR="00CD1461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</w:t>
      </w:r>
      <w:r w:rsidR="00CD1461" w:rsidRPr="00CD1461">
        <w:rPr>
          <w:rFonts w:ascii="Times New Roman" w:eastAsia="ArialMT" w:hAnsi="Times New Roman" w:cs="Times New Roman"/>
          <w:sz w:val="24"/>
          <w:szCs w:val="24"/>
          <w:lang w:val="en-US"/>
        </w:rPr>
        <w:t>population of the canton of Bern</w:t>
      </w:r>
      <w:r w:rsidR="00A46D12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over a time period of 6 months (i.e., from February to September 2021)</w:t>
      </w:r>
      <w:r w:rsidR="00CD1461" w:rsidRPr="00CD1461">
        <w:rPr>
          <w:rFonts w:ascii="Times New Roman" w:eastAsia="ArialMT" w:hAnsi="Times New Roman" w:cs="Times New Roman"/>
          <w:sz w:val="24"/>
          <w:szCs w:val="24"/>
          <w:lang w:val="en-US"/>
        </w:rPr>
        <w:t>.</w:t>
      </w:r>
      <w:r w:rsidR="00CD1461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</w:t>
      </w:r>
    </w:p>
    <w:p w14:paraId="49100A5F" w14:textId="076ABB47" w:rsidR="001C4836" w:rsidRDefault="001C4836">
      <w:pPr>
        <w:rPr>
          <w:rFonts w:ascii="Times New Roman" w:eastAsia="ArialMT" w:hAnsi="Times New Roman" w:cs="Times New Roman"/>
          <w:sz w:val="24"/>
          <w:szCs w:val="24"/>
          <w:lang w:val="en-US"/>
        </w:rPr>
      </w:pPr>
      <w:r>
        <w:rPr>
          <w:rFonts w:ascii="Times New Roman" w:eastAsia="ArialMT" w:hAnsi="Times New Roman" w:cs="Times New Roman"/>
          <w:sz w:val="24"/>
          <w:szCs w:val="24"/>
          <w:lang w:val="en-US"/>
        </w:rPr>
        <w:br w:type="page"/>
      </w:r>
    </w:p>
    <w:p w14:paraId="1B8AA4F1" w14:textId="491679FE" w:rsidR="001C4836" w:rsidRPr="00CD1461" w:rsidRDefault="001C4836" w:rsidP="00CD14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1C4836" w:rsidRPr="00CD1461" w:rsidSect="00AB59C1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08B43061" w14:textId="67B1CBD3" w:rsidR="001E4539" w:rsidRPr="008D05B0" w:rsidRDefault="00EB5A70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Appendices</w:t>
      </w:r>
      <w:r w:rsidR="008D05B0" w:rsidRPr="008D05B0">
        <w:rPr>
          <w:b/>
          <w:bCs/>
          <w:lang w:val="en-US"/>
        </w:rPr>
        <w:t xml:space="preserve"> Table </w:t>
      </w:r>
      <w:r>
        <w:rPr>
          <w:b/>
          <w:bCs/>
          <w:lang w:val="en-US"/>
        </w:rPr>
        <w:t>S</w:t>
      </w:r>
      <w:r w:rsidR="008D05B0" w:rsidRPr="008D05B0">
        <w:rPr>
          <w:b/>
          <w:bCs/>
          <w:lang w:val="en-US"/>
        </w:rPr>
        <w:t>1: Association of comorbidity and work-related factors with the infection rate:</w:t>
      </w:r>
    </w:p>
    <w:tbl>
      <w:tblPr>
        <w:tblW w:w="10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1358"/>
        <w:gridCol w:w="1843"/>
        <w:gridCol w:w="1326"/>
        <w:gridCol w:w="1144"/>
        <w:gridCol w:w="1843"/>
        <w:gridCol w:w="1326"/>
      </w:tblGrid>
      <w:tr w:rsidR="001E4539" w:rsidRPr="001E4539" w14:paraId="3F162FF7" w14:textId="77777777" w:rsidTr="008D05B0">
        <w:trPr>
          <w:trHeight w:val="288"/>
        </w:trPr>
        <w:tc>
          <w:tcPr>
            <w:tcW w:w="1880" w:type="dxa"/>
            <w:shd w:val="clear" w:color="auto" w:fill="E7E6E6" w:themeFill="background2"/>
            <w:noWrap/>
            <w:vAlign w:val="bottom"/>
            <w:hideMark/>
          </w:tcPr>
          <w:p w14:paraId="483475BB" w14:textId="77777777" w:rsidR="001E4539" w:rsidRPr="001E4539" w:rsidRDefault="001E4539" w:rsidP="001E45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CH"/>
              </w:rPr>
            </w:pPr>
          </w:p>
        </w:tc>
        <w:tc>
          <w:tcPr>
            <w:tcW w:w="8840" w:type="dxa"/>
            <w:gridSpan w:val="6"/>
            <w:shd w:val="clear" w:color="auto" w:fill="E7E6E6" w:themeFill="background2"/>
            <w:noWrap/>
            <w:vAlign w:val="bottom"/>
            <w:hideMark/>
          </w:tcPr>
          <w:p w14:paraId="1F955623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Comorbidity</w:t>
            </w:r>
          </w:p>
        </w:tc>
      </w:tr>
      <w:tr w:rsidR="001E4539" w:rsidRPr="001E4539" w14:paraId="3192D799" w14:textId="77777777" w:rsidTr="008D05B0">
        <w:trPr>
          <w:trHeight w:val="288"/>
        </w:trPr>
        <w:tc>
          <w:tcPr>
            <w:tcW w:w="1880" w:type="dxa"/>
            <w:shd w:val="clear" w:color="auto" w:fill="E7E6E6" w:themeFill="background2"/>
            <w:noWrap/>
            <w:vAlign w:val="bottom"/>
            <w:hideMark/>
          </w:tcPr>
          <w:p w14:paraId="513AF9DC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CH"/>
              </w:rPr>
            </w:pPr>
          </w:p>
        </w:tc>
        <w:tc>
          <w:tcPr>
            <w:tcW w:w="4527" w:type="dxa"/>
            <w:gridSpan w:val="3"/>
            <w:shd w:val="clear" w:color="auto" w:fill="auto"/>
            <w:noWrap/>
            <w:vAlign w:val="bottom"/>
            <w:hideMark/>
          </w:tcPr>
          <w:p w14:paraId="5E9052AC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Yes</w:t>
            </w:r>
          </w:p>
        </w:tc>
        <w:tc>
          <w:tcPr>
            <w:tcW w:w="4313" w:type="dxa"/>
            <w:gridSpan w:val="3"/>
            <w:shd w:val="clear" w:color="auto" w:fill="auto"/>
            <w:noWrap/>
            <w:vAlign w:val="bottom"/>
            <w:hideMark/>
          </w:tcPr>
          <w:p w14:paraId="61C083F2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No</w:t>
            </w:r>
          </w:p>
        </w:tc>
      </w:tr>
      <w:tr w:rsidR="001E4539" w:rsidRPr="001E4539" w14:paraId="53E3D8CC" w14:textId="77777777" w:rsidTr="008D05B0">
        <w:trPr>
          <w:trHeight w:val="288"/>
        </w:trPr>
        <w:tc>
          <w:tcPr>
            <w:tcW w:w="1880" w:type="dxa"/>
            <w:shd w:val="clear" w:color="auto" w:fill="E7E6E6" w:themeFill="background2"/>
            <w:noWrap/>
            <w:vAlign w:val="bottom"/>
            <w:hideMark/>
          </w:tcPr>
          <w:p w14:paraId="6965C5A5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b/>
                <w:bCs/>
                <w:lang w:eastAsia="de-CH"/>
              </w:rPr>
              <w:t>Age group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005C4C92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bet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F239A7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Odds ratio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3A9AB9D9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p-value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5CD89D8F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bet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216E15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Odds ratio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0689147E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p-value</w:t>
            </w:r>
          </w:p>
        </w:tc>
      </w:tr>
      <w:tr w:rsidR="001E4539" w:rsidRPr="001E4539" w14:paraId="2803532B" w14:textId="77777777" w:rsidTr="008D05B0">
        <w:trPr>
          <w:trHeight w:val="288"/>
        </w:trPr>
        <w:tc>
          <w:tcPr>
            <w:tcW w:w="1880" w:type="dxa"/>
            <w:shd w:val="clear" w:color="auto" w:fill="E7E6E6" w:themeFill="background2"/>
            <w:noWrap/>
            <w:vAlign w:val="bottom"/>
            <w:hideMark/>
          </w:tcPr>
          <w:p w14:paraId="6700FEB2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b/>
                <w:bCs/>
                <w:lang w:eastAsia="de-CH"/>
              </w:rPr>
              <w:t xml:space="preserve">20 - 29   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2C37E4C8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5098A1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69FC5FBB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1F183E5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5D9E70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17941C03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1E4539" w:rsidRPr="001E4539" w14:paraId="6C1C37FF" w14:textId="77777777" w:rsidTr="008D05B0">
        <w:trPr>
          <w:trHeight w:val="288"/>
        </w:trPr>
        <w:tc>
          <w:tcPr>
            <w:tcW w:w="1880" w:type="dxa"/>
            <w:shd w:val="clear" w:color="auto" w:fill="E7E6E6" w:themeFill="background2"/>
            <w:noWrap/>
            <w:vAlign w:val="bottom"/>
            <w:hideMark/>
          </w:tcPr>
          <w:p w14:paraId="229A5551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b/>
                <w:bCs/>
                <w:lang w:eastAsia="de-CH"/>
              </w:rPr>
              <w:t xml:space="preserve">30 - 39   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15C7BCDA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17.16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AA4A20E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28578730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08E9C908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0.99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0BD1F87F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0.02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36E9A5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1.025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02AE19B0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0.938</w:t>
            </w:r>
          </w:p>
        </w:tc>
      </w:tr>
      <w:tr w:rsidR="001E4539" w:rsidRPr="001E4539" w14:paraId="62B83EB3" w14:textId="77777777" w:rsidTr="008D05B0">
        <w:trPr>
          <w:trHeight w:val="288"/>
        </w:trPr>
        <w:tc>
          <w:tcPr>
            <w:tcW w:w="1880" w:type="dxa"/>
            <w:shd w:val="clear" w:color="auto" w:fill="E7E6E6" w:themeFill="background2"/>
            <w:noWrap/>
            <w:vAlign w:val="bottom"/>
            <w:hideMark/>
          </w:tcPr>
          <w:p w14:paraId="119D2149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b/>
                <w:bCs/>
                <w:lang w:eastAsia="de-CH"/>
              </w:rPr>
              <w:t xml:space="preserve">40 - 49   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5412AA6F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215803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793A564F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E0E1234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-0.16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CDD3853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0.851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1DC67D0E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0.629</w:t>
            </w:r>
          </w:p>
        </w:tc>
      </w:tr>
      <w:tr w:rsidR="001E4539" w:rsidRPr="001E4539" w14:paraId="1C6B8E54" w14:textId="77777777" w:rsidTr="008D05B0">
        <w:trPr>
          <w:trHeight w:val="288"/>
        </w:trPr>
        <w:tc>
          <w:tcPr>
            <w:tcW w:w="1880" w:type="dxa"/>
            <w:shd w:val="clear" w:color="auto" w:fill="E7E6E6" w:themeFill="background2"/>
            <w:noWrap/>
            <w:vAlign w:val="bottom"/>
            <w:hideMark/>
          </w:tcPr>
          <w:p w14:paraId="514A5735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b/>
                <w:bCs/>
                <w:lang w:eastAsia="de-CH"/>
              </w:rPr>
              <w:t xml:space="preserve">50 - 59   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2C006199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18.13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5AD0027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74849054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78EB9C46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0.99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01D72DE8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-0.09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708D627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0.912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690C6AD6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0.805</w:t>
            </w:r>
          </w:p>
        </w:tc>
      </w:tr>
      <w:tr w:rsidR="001E4539" w:rsidRPr="001E4539" w14:paraId="2C776C87" w14:textId="77777777" w:rsidTr="008D05B0">
        <w:trPr>
          <w:trHeight w:val="288"/>
        </w:trPr>
        <w:tc>
          <w:tcPr>
            <w:tcW w:w="1880" w:type="dxa"/>
            <w:shd w:val="clear" w:color="auto" w:fill="E7E6E6" w:themeFill="background2"/>
            <w:noWrap/>
            <w:vAlign w:val="bottom"/>
            <w:hideMark/>
          </w:tcPr>
          <w:p w14:paraId="653FE649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b/>
                <w:bCs/>
                <w:lang w:eastAsia="de-CH"/>
              </w:rPr>
              <w:t xml:space="preserve">60 - 69   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5F725A15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0F6B01F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52CF5C98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8200A0F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-0.29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02ECF4C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0.743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1ED3552D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0.788</w:t>
            </w:r>
          </w:p>
        </w:tc>
      </w:tr>
      <w:tr w:rsidR="001E4539" w:rsidRPr="001E4539" w14:paraId="5B8C847A" w14:textId="77777777" w:rsidTr="008D05B0">
        <w:trPr>
          <w:trHeight w:val="288"/>
        </w:trPr>
        <w:tc>
          <w:tcPr>
            <w:tcW w:w="1880" w:type="dxa"/>
            <w:shd w:val="clear" w:color="auto" w:fill="E7E6E6" w:themeFill="background2"/>
            <w:noWrap/>
            <w:vAlign w:val="bottom"/>
            <w:hideMark/>
          </w:tcPr>
          <w:p w14:paraId="7C8B3C59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b/>
                <w:bCs/>
                <w:lang w:eastAsia="de-CH"/>
              </w:rPr>
              <w:t>Intercept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04972336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-19.56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52E9247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0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56AE8875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0.99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00B5C21B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-1.64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E431DE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0.192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6859E3FE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&lt;0.001</w:t>
            </w:r>
          </w:p>
        </w:tc>
      </w:tr>
      <w:tr w:rsidR="001E4539" w:rsidRPr="001E4539" w14:paraId="78EA52B0" w14:textId="77777777" w:rsidTr="008D05B0">
        <w:trPr>
          <w:trHeight w:val="288"/>
        </w:trPr>
        <w:tc>
          <w:tcPr>
            <w:tcW w:w="1880" w:type="dxa"/>
            <w:shd w:val="clear" w:color="auto" w:fill="E7E6E6" w:themeFill="background2"/>
            <w:noWrap/>
            <w:vAlign w:val="bottom"/>
            <w:hideMark/>
          </w:tcPr>
          <w:p w14:paraId="0CD2588C" w14:textId="77777777" w:rsidR="001E4539" w:rsidRPr="001E4539" w:rsidRDefault="001E4539" w:rsidP="001E45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CH"/>
              </w:rPr>
            </w:pPr>
          </w:p>
        </w:tc>
        <w:tc>
          <w:tcPr>
            <w:tcW w:w="8840" w:type="dxa"/>
            <w:gridSpan w:val="6"/>
            <w:shd w:val="clear" w:color="auto" w:fill="E7E6E6" w:themeFill="background2"/>
            <w:noWrap/>
            <w:vAlign w:val="bottom"/>
            <w:hideMark/>
          </w:tcPr>
          <w:p w14:paraId="7C9B9D31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Department</w:t>
            </w:r>
          </w:p>
        </w:tc>
      </w:tr>
      <w:tr w:rsidR="001E4539" w:rsidRPr="001E4539" w14:paraId="599AA213" w14:textId="77777777" w:rsidTr="008D05B0">
        <w:trPr>
          <w:trHeight w:val="288"/>
        </w:trPr>
        <w:tc>
          <w:tcPr>
            <w:tcW w:w="1880" w:type="dxa"/>
            <w:shd w:val="clear" w:color="auto" w:fill="E7E6E6" w:themeFill="background2"/>
            <w:noWrap/>
            <w:vAlign w:val="bottom"/>
            <w:hideMark/>
          </w:tcPr>
          <w:p w14:paraId="50732DBC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4527" w:type="dxa"/>
            <w:gridSpan w:val="3"/>
            <w:shd w:val="clear" w:color="auto" w:fill="auto"/>
            <w:noWrap/>
            <w:vAlign w:val="center"/>
            <w:hideMark/>
          </w:tcPr>
          <w:p w14:paraId="6DAE729D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Regional police</w:t>
            </w:r>
          </w:p>
        </w:tc>
        <w:tc>
          <w:tcPr>
            <w:tcW w:w="4313" w:type="dxa"/>
            <w:gridSpan w:val="3"/>
            <w:shd w:val="clear" w:color="auto" w:fill="auto"/>
            <w:vAlign w:val="bottom"/>
            <w:hideMark/>
          </w:tcPr>
          <w:p w14:paraId="586FF1C3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Others</w:t>
            </w:r>
          </w:p>
        </w:tc>
      </w:tr>
      <w:tr w:rsidR="001E4539" w:rsidRPr="001E4539" w14:paraId="3CAB8E2B" w14:textId="77777777" w:rsidTr="008D05B0">
        <w:trPr>
          <w:trHeight w:val="288"/>
        </w:trPr>
        <w:tc>
          <w:tcPr>
            <w:tcW w:w="1880" w:type="dxa"/>
            <w:shd w:val="clear" w:color="auto" w:fill="E7E6E6" w:themeFill="background2"/>
            <w:noWrap/>
            <w:vAlign w:val="bottom"/>
            <w:hideMark/>
          </w:tcPr>
          <w:p w14:paraId="1C48A3BF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Years of experience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29BE9EFE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bet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E6507E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Odds ratio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6EAA998F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p-value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1D1EE19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bet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A80555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Odds ratio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01E155F7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p-value</w:t>
            </w:r>
          </w:p>
        </w:tc>
      </w:tr>
      <w:tr w:rsidR="001E4539" w:rsidRPr="001E4539" w14:paraId="0D115C45" w14:textId="77777777" w:rsidTr="008D05B0">
        <w:trPr>
          <w:trHeight w:val="288"/>
        </w:trPr>
        <w:tc>
          <w:tcPr>
            <w:tcW w:w="1880" w:type="dxa"/>
            <w:shd w:val="clear" w:color="auto" w:fill="E7E6E6" w:themeFill="background2"/>
            <w:noWrap/>
            <w:vAlign w:val="bottom"/>
            <w:hideMark/>
          </w:tcPr>
          <w:p w14:paraId="1C79CC43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0 - 9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079DD925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DA019C3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120925F5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0401F2DC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9CEA701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67E9BD55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1E4539" w:rsidRPr="001E4539" w14:paraId="75AD9DED" w14:textId="77777777" w:rsidTr="008D05B0">
        <w:trPr>
          <w:trHeight w:val="288"/>
        </w:trPr>
        <w:tc>
          <w:tcPr>
            <w:tcW w:w="1880" w:type="dxa"/>
            <w:shd w:val="clear" w:color="auto" w:fill="E7E6E6" w:themeFill="background2"/>
            <w:noWrap/>
            <w:vAlign w:val="bottom"/>
            <w:hideMark/>
          </w:tcPr>
          <w:p w14:paraId="6E0D763D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10 - 19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157E04B0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-0.26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E86979A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0.766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2C72A33F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0.285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4ED797C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0.49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55A5C77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1.634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569A39F0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0.297</w:t>
            </w:r>
          </w:p>
        </w:tc>
      </w:tr>
      <w:tr w:rsidR="001E4539" w:rsidRPr="001E4539" w14:paraId="2188107E" w14:textId="77777777" w:rsidTr="008D05B0">
        <w:trPr>
          <w:trHeight w:val="288"/>
        </w:trPr>
        <w:tc>
          <w:tcPr>
            <w:tcW w:w="1880" w:type="dxa"/>
            <w:shd w:val="clear" w:color="auto" w:fill="E7E6E6" w:themeFill="background2"/>
            <w:noWrap/>
            <w:vAlign w:val="bottom"/>
            <w:hideMark/>
          </w:tcPr>
          <w:p w14:paraId="209082F6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20 - 29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62FCE691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0.14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26224B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1.155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20FE5404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0.65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57E9DCD7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0.49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CA1792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1.645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00F7125C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0.32</w:t>
            </w:r>
          </w:p>
        </w:tc>
      </w:tr>
      <w:tr w:rsidR="001E4539" w:rsidRPr="001E4539" w14:paraId="72626D01" w14:textId="77777777" w:rsidTr="008D05B0">
        <w:trPr>
          <w:trHeight w:val="288"/>
        </w:trPr>
        <w:tc>
          <w:tcPr>
            <w:tcW w:w="1880" w:type="dxa"/>
            <w:shd w:val="clear" w:color="auto" w:fill="E7E6E6" w:themeFill="background2"/>
            <w:noWrap/>
            <w:vAlign w:val="bottom"/>
            <w:hideMark/>
          </w:tcPr>
          <w:p w14:paraId="7BED66AC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&gt; 30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5D88C2F7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0.17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AC644E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1.191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0A90F7BB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0.73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67C69EB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-0.95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DF843ED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0.385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58528FC5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0.384</w:t>
            </w:r>
          </w:p>
        </w:tc>
      </w:tr>
      <w:tr w:rsidR="001E4539" w:rsidRPr="001E4539" w14:paraId="320495FF" w14:textId="77777777" w:rsidTr="008D05B0">
        <w:trPr>
          <w:trHeight w:val="288"/>
        </w:trPr>
        <w:tc>
          <w:tcPr>
            <w:tcW w:w="1880" w:type="dxa"/>
            <w:shd w:val="clear" w:color="auto" w:fill="E7E6E6" w:themeFill="background2"/>
            <w:noWrap/>
            <w:vAlign w:val="bottom"/>
            <w:hideMark/>
          </w:tcPr>
          <w:p w14:paraId="44FCA38B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Intercept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2B1ADFCB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-1.56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082F7C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0.21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72127F7C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&lt;0.00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AB1B746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-2.18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ED0E2C1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0.113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4E97D649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&lt;0.001</w:t>
            </w:r>
          </w:p>
        </w:tc>
      </w:tr>
      <w:tr w:rsidR="001E4539" w:rsidRPr="001E4539" w14:paraId="59AE7666" w14:textId="77777777" w:rsidTr="008D05B0">
        <w:trPr>
          <w:trHeight w:val="288"/>
        </w:trPr>
        <w:tc>
          <w:tcPr>
            <w:tcW w:w="1880" w:type="dxa"/>
            <w:shd w:val="clear" w:color="auto" w:fill="E7E6E6" w:themeFill="background2"/>
            <w:noWrap/>
            <w:vAlign w:val="bottom"/>
            <w:hideMark/>
          </w:tcPr>
          <w:p w14:paraId="23A9CC84" w14:textId="77777777" w:rsidR="001E4539" w:rsidRPr="001E4539" w:rsidRDefault="001E4539" w:rsidP="001E45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CH"/>
              </w:rPr>
            </w:pPr>
          </w:p>
        </w:tc>
        <w:tc>
          <w:tcPr>
            <w:tcW w:w="8840" w:type="dxa"/>
            <w:gridSpan w:val="6"/>
            <w:shd w:val="clear" w:color="auto" w:fill="E7E6E6" w:themeFill="background2"/>
            <w:noWrap/>
            <w:vAlign w:val="bottom"/>
            <w:hideMark/>
          </w:tcPr>
          <w:p w14:paraId="4417A1FE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Work region</w:t>
            </w:r>
          </w:p>
        </w:tc>
      </w:tr>
      <w:tr w:rsidR="001E4539" w:rsidRPr="001E4539" w14:paraId="757EC7A5" w14:textId="77777777" w:rsidTr="008D05B0">
        <w:trPr>
          <w:trHeight w:val="600"/>
        </w:trPr>
        <w:tc>
          <w:tcPr>
            <w:tcW w:w="1880" w:type="dxa"/>
            <w:shd w:val="clear" w:color="auto" w:fill="E7E6E6" w:themeFill="background2"/>
            <w:noWrap/>
            <w:vAlign w:val="bottom"/>
            <w:hideMark/>
          </w:tcPr>
          <w:p w14:paraId="1500FAD4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4527" w:type="dxa"/>
            <w:gridSpan w:val="3"/>
            <w:shd w:val="clear" w:color="auto" w:fill="auto"/>
            <w:noWrap/>
            <w:vAlign w:val="center"/>
            <w:hideMark/>
          </w:tcPr>
          <w:p w14:paraId="61A34D56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Bern City, Region Bern</w:t>
            </w:r>
          </w:p>
        </w:tc>
        <w:tc>
          <w:tcPr>
            <w:tcW w:w="4313" w:type="dxa"/>
            <w:gridSpan w:val="3"/>
            <w:shd w:val="clear" w:color="auto" w:fill="auto"/>
            <w:vAlign w:val="bottom"/>
            <w:hideMark/>
          </w:tcPr>
          <w:p w14:paraId="50DAD088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Bernese Oberland; Mittelland, Emmental, Oberaargau; Seeland, Bernese Jura</w:t>
            </w:r>
          </w:p>
        </w:tc>
      </w:tr>
      <w:tr w:rsidR="001E4539" w:rsidRPr="001E4539" w14:paraId="7CEB2934" w14:textId="77777777" w:rsidTr="008D05B0">
        <w:trPr>
          <w:trHeight w:val="288"/>
        </w:trPr>
        <w:tc>
          <w:tcPr>
            <w:tcW w:w="1880" w:type="dxa"/>
            <w:shd w:val="clear" w:color="auto" w:fill="E7E6E6" w:themeFill="background2"/>
            <w:noWrap/>
            <w:vAlign w:val="bottom"/>
            <w:hideMark/>
          </w:tcPr>
          <w:p w14:paraId="1BBE07C5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Years of experience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643CC9BC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bet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B1421D8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Odds ratio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1E630834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p-value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583E7739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bet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70B8B8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Odds ratio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526B6414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p-value</w:t>
            </w:r>
          </w:p>
        </w:tc>
      </w:tr>
      <w:tr w:rsidR="001E4539" w:rsidRPr="001E4539" w14:paraId="62AEBD60" w14:textId="77777777" w:rsidTr="008D05B0">
        <w:trPr>
          <w:trHeight w:val="288"/>
        </w:trPr>
        <w:tc>
          <w:tcPr>
            <w:tcW w:w="1880" w:type="dxa"/>
            <w:shd w:val="clear" w:color="auto" w:fill="E7E6E6" w:themeFill="background2"/>
            <w:noWrap/>
            <w:vAlign w:val="bottom"/>
            <w:hideMark/>
          </w:tcPr>
          <w:p w14:paraId="6498BD34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0 - 9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529F63E8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7C8AA53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783B1355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0D619446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820696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5E439B6E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1E4539" w:rsidRPr="001E4539" w14:paraId="26D4BE10" w14:textId="77777777" w:rsidTr="008D05B0">
        <w:trPr>
          <w:trHeight w:val="288"/>
        </w:trPr>
        <w:tc>
          <w:tcPr>
            <w:tcW w:w="1880" w:type="dxa"/>
            <w:shd w:val="clear" w:color="auto" w:fill="E7E6E6" w:themeFill="background2"/>
            <w:noWrap/>
            <w:vAlign w:val="bottom"/>
            <w:hideMark/>
          </w:tcPr>
          <w:p w14:paraId="64A3F3B9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10 - 19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00C9F6F9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-0.03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F145E1C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0.963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2B6B4618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0.91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D6CD791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-0.16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96AF23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0.846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26C9CD46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0.541</w:t>
            </w:r>
          </w:p>
        </w:tc>
      </w:tr>
      <w:tr w:rsidR="001E4539" w:rsidRPr="001E4539" w14:paraId="05ACBD9F" w14:textId="77777777" w:rsidTr="008D05B0">
        <w:trPr>
          <w:trHeight w:val="288"/>
        </w:trPr>
        <w:tc>
          <w:tcPr>
            <w:tcW w:w="1880" w:type="dxa"/>
            <w:shd w:val="clear" w:color="auto" w:fill="E7E6E6" w:themeFill="background2"/>
            <w:noWrap/>
            <w:vAlign w:val="bottom"/>
            <w:hideMark/>
          </w:tcPr>
          <w:p w14:paraId="4A8C382A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20 - 29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0053809F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0.22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E7A13AE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1.257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4C51AB5D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0.54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427FD00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0.09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D21F09F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1.098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5A18D4E8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0.791</w:t>
            </w:r>
          </w:p>
        </w:tc>
      </w:tr>
      <w:tr w:rsidR="001E4539" w:rsidRPr="001E4539" w14:paraId="21A1BB9E" w14:textId="77777777" w:rsidTr="008D05B0">
        <w:trPr>
          <w:trHeight w:val="288"/>
        </w:trPr>
        <w:tc>
          <w:tcPr>
            <w:tcW w:w="1880" w:type="dxa"/>
            <w:shd w:val="clear" w:color="auto" w:fill="E7E6E6" w:themeFill="background2"/>
            <w:noWrap/>
            <w:vAlign w:val="bottom"/>
            <w:hideMark/>
          </w:tcPr>
          <w:p w14:paraId="4EF34178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&gt; 30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65238816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-0.43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F2898A0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0.647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7373E36D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0.576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FE8BA5E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-0.19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428608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0.822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391CD199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0.734</w:t>
            </w:r>
          </w:p>
        </w:tc>
      </w:tr>
      <w:tr w:rsidR="001E4539" w:rsidRPr="001E4539" w14:paraId="755D68CE" w14:textId="77777777" w:rsidTr="008D05B0">
        <w:trPr>
          <w:trHeight w:val="288"/>
        </w:trPr>
        <w:tc>
          <w:tcPr>
            <w:tcW w:w="1880" w:type="dxa"/>
            <w:shd w:val="clear" w:color="auto" w:fill="E7E6E6" w:themeFill="background2"/>
            <w:noWrap/>
            <w:vAlign w:val="bottom"/>
            <w:hideMark/>
          </w:tcPr>
          <w:p w14:paraId="54A7587D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Intercept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32FAA72D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-1.91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4EC352D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0.147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04C0D24C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&lt;0.00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4506401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-1.46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19759F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0.232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2AC226F6" w14:textId="77777777" w:rsidR="001E4539" w:rsidRPr="001E4539" w:rsidRDefault="001E4539" w:rsidP="001E4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E4539">
              <w:rPr>
                <w:rFonts w:ascii="Calibri" w:eastAsia="Times New Roman" w:hAnsi="Calibri" w:cs="Calibri"/>
                <w:color w:val="000000"/>
                <w:lang w:eastAsia="de-CH"/>
              </w:rPr>
              <w:t>&lt;0.001</w:t>
            </w:r>
          </w:p>
        </w:tc>
      </w:tr>
    </w:tbl>
    <w:p w14:paraId="233165B7" w14:textId="77777777" w:rsidR="001E4539" w:rsidRDefault="001E4539" w:rsidP="008D05B0"/>
    <w:sectPr w:rsidR="001E4539" w:rsidSect="00EB5A70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DFEA6C" w14:textId="77777777" w:rsidR="001B26CE" w:rsidRDefault="001B26CE" w:rsidP="008D05B0">
      <w:pPr>
        <w:spacing w:after="0" w:line="240" w:lineRule="auto"/>
      </w:pPr>
      <w:r>
        <w:separator/>
      </w:r>
    </w:p>
  </w:endnote>
  <w:endnote w:type="continuationSeparator" w:id="0">
    <w:p w14:paraId="2CA273AA" w14:textId="77777777" w:rsidR="001B26CE" w:rsidRDefault="001B26CE" w:rsidP="008D05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63455284"/>
      <w:docPartObj>
        <w:docPartGallery w:val="Page Numbers (Bottom of Page)"/>
        <w:docPartUnique/>
      </w:docPartObj>
    </w:sdtPr>
    <w:sdtEndPr/>
    <w:sdtContent>
      <w:p w14:paraId="652D93DD" w14:textId="167B9FE5" w:rsidR="008D05B0" w:rsidRDefault="008D05B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279A2D81" w14:textId="77777777" w:rsidR="008D05B0" w:rsidRDefault="008D05B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7BFB6A" w14:textId="77777777" w:rsidR="001B26CE" w:rsidRDefault="001B26CE" w:rsidP="008D05B0">
      <w:pPr>
        <w:spacing w:after="0" w:line="240" w:lineRule="auto"/>
      </w:pPr>
      <w:r>
        <w:separator/>
      </w:r>
    </w:p>
  </w:footnote>
  <w:footnote w:type="continuationSeparator" w:id="0">
    <w:p w14:paraId="10C5D3BD" w14:textId="77777777" w:rsidR="001B26CE" w:rsidRDefault="001B26CE" w:rsidP="008D05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B60"/>
    <w:rsid w:val="000C48F9"/>
    <w:rsid w:val="000E0533"/>
    <w:rsid w:val="000E480E"/>
    <w:rsid w:val="001B26CE"/>
    <w:rsid w:val="001C4836"/>
    <w:rsid w:val="001E4539"/>
    <w:rsid w:val="004A1EE1"/>
    <w:rsid w:val="00556AC2"/>
    <w:rsid w:val="005D2B60"/>
    <w:rsid w:val="005E3B8D"/>
    <w:rsid w:val="00640826"/>
    <w:rsid w:val="007034B5"/>
    <w:rsid w:val="00721E44"/>
    <w:rsid w:val="008D05B0"/>
    <w:rsid w:val="00981E2D"/>
    <w:rsid w:val="00A07065"/>
    <w:rsid w:val="00A248F1"/>
    <w:rsid w:val="00A46D12"/>
    <w:rsid w:val="00A534E2"/>
    <w:rsid w:val="00A861A8"/>
    <w:rsid w:val="00AB59C1"/>
    <w:rsid w:val="00AD077A"/>
    <w:rsid w:val="00B83B7E"/>
    <w:rsid w:val="00C95686"/>
    <w:rsid w:val="00CB24FD"/>
    <w:rsid w:val="00CD1461"/>
    <w:rsid w:val="00D34A56"/>
    <w:rsid w:val="00E324B4"/>
    <w:rsid w:val="00EB5A70"/>
    <w:rsid w:val="00F137A3"/>
    <w:rsid w:val="00F306C9"/>
    <w:rsid w:val="00F43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CC60B6"/>
  <w15:chartTrackingRefBased/>
  <w15:docId w15:val="{13925802-A661-4AFA-97BE-9C83E0735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D2B6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5D2B60"/>
    <w:rPr>
      <w:color w:val="0563C1" w:themeColor="hyperlink"/>
      <w:u w:val="single"/>
    </w:rPr>
  </w:style>
  <w:style w:type="character" w:styleId="Fett">
    <w:name w:val="Strong"/>
    <w:basedOn w:val="Absatz-Standardschriftart"/>
    <w:uiPriority w:val="22"/>
    <w:qFormat/>
    <w:rsid w:val="005D2B60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8D05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D05B0"/>
  </w:style>
  <w:style w:type="paragraph" w:styleId="Fuzeile">
    <w:name w:val="footer"/>
    <w:basedOn w:val="Standard"/>
    <w:link w:val="FuzeileZchn"/>
    <w:uiPriority w:val="99"/>
    <w:unhideWhenUsed/>
    <w:rsid w:val="008D05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D05B0"/>
  </w:style>
  <w:style w:type="paragraph" w:customStyle="1" w:styleId="Default">
    <w:name w:val="Default"/>
    <w:rsid w:val="005E3B8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03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arham.sendi@ifik.unibe.ch" TargetMode="External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93</Words>
  <Characters>3741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di, Parham (IFIK)</dc:creator>
  <cp:keywords/>
  <dc:description/>
  <cp:lastModifiedBy>Sendi, Parham (IFIK)</cp:lastModifiedBy>
  <cp:revision>3</cp:revision>
  <dcterms:created xsi:type="dcterms:W3CDTF">2022-05-02T09:29:00Z</dcterms:created>
  <dcterms:modified xsi:type="dcterms:W3CDTF">2022-05-02T09:29:00Z</dcterms:modified>
</cp:coreProperties>
</file>